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53C" w:rsidRPr="001F63BD" w:rsidRDefault="0052053C" w:rsidP="0052053C">
      <w:pPr>
        <w:ind w:left="-810"/>
        <w:outlineLvl w:val="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8. Top 25 significantly differentially expressed genes* unique to KY/136 infected wd-NHBE cells at 36 hpi</w:t>
      </w:r>
    </w:p>
    <w:tbl>
      <w:tblPr>
        <w:tblpPr w:leftFromText="180" w:rightFromText="180" w:horzAnchor="margin" w:tblpXSpec="center" w:tblpY="864"/>
        <w:tblW w:w="10920" w:type="dxa"/>
        <w:tblLook w:val="04A0" w:firstRow="1" w:lastRow="0" w:firstColumn="1" w:lastColumn="0" w:noHBand="0" w:noVBand="1"/>
      </w:tblPr>
      <w:tblGrid>
        <w:gridCol w:w="1629"/>
        <w:gridCol w:w="6171"/>
        <w:gridCol w:w="1800"/>
        <w:gridCol w:w="1320"/>
      </w:tblGrid>
      <w:tr w:rsidR="0052053C" w:rsidRPr="001F63BD" w:rsidTr="00561A5E">
        <w:trPr>
          <w:trHeight w:val="475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Entrez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en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ob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61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9 (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gelatinase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>, 92kDa type IV collagenase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3936_s_at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238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GRIN3A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glutamate receptor,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ionotropic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>, N-methyl-D-aspartate 3A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33220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048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IFNA16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interferon, alpha 16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8448_x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957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RGS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regulator of G-protein signaling 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6834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797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OSR2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odd-skipped related 2 (Drosophila)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3568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756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OCH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coagulation factor C homolog,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ochl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(Limulus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polyphemus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229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693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CNA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ycl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A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899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675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TMPRSS3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protease, serine 3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0177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601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KCNS3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potassium voltage-gated channel, subfamily S, member 3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968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556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E2F5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E2F transcription factor 5, p130-binding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1586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519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RNF13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ring finger protein 13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1780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517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LOC728743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zinc finger protein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5909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53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LJ32255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uncharacterized LOC643977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35292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39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FBJ murine osteosarcoma viral oncogene homolog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9189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06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interleukin 12A (NK stimulatory and CTL maturation factor 1, p35)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7160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354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RIPK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receptor (TNFRSF)-interacting serine-threonine kinase 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9941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317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BXO7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F-box protein 7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1178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311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MB21D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Mab-21 domain containing 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9051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76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AM43A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family with sequence similarity 43, member A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7410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75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LOC100289019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uncharacterized LOC100289019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60089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71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OSMR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oncostat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M receptor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4008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71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ECM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extracellular matrix protein 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9365_s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58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HCAR3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hydroxycarboxylic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acid receptor 3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220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52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YTTD1</w:t>
            </w:r>
          </w:p>
        </w:tc>
        <w:tc>
          <w:tcPr>
            <w:tcW w:w="6171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forty-two-three domain containing 1</w:t>
            </w:r>
          </w:p>
        </w:tc>
        <w:tc>
          <w:tcPr>
            <w:tcW w:w="180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4642_at</w:t>
            </w:r>
          </w:p>
        </w:tc>
        <w:tc>
          <w:tcPr>
            <w:tcW w:w="1320" w:type="dxa"/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51</w:t>
            </w:r>
          </w:p>
        </w:tc>
      </w:tr>
      <w:tr w:rsidR="0052053C" w:rsidRPr="001F63BD" w:rsidTr="00561A5E">
        <w:trPr>
          <w:trHeight w:val="255"/>
        </w:trPr>
        <w:tc>
          <w:tcPr>
            <w:tcW w:w="162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2053C" w:rsidRPr="00985DD8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B3GNT7</w:t>
            </w:r>
          </w:p>
        </w:tc>
        <w:tc>
          <w:tcPr>
            <w:tcW w:w="617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UDP-GlcNAc:betaGal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beta-1,3-N-acetylglucosaminyltransferase 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5963_x_a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2053C" w:rsidRPr="001F63BD" w:rsidRDefault="0052053C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48</w:t>
            </w:r>
          </w:p>
        </w:tc>
      </w:tr>
    </w:tbl>
    <w:p w:rsidR="0052053C" w:rsidRPr="001F63BD" w:rsidRDefault="0052053C" w:rsidP="0052053C">
      <w:pPr>
        <w:ind w:left="-840"/>
        <w:rPr>
          <w:rFonts w:ascii="Arial" w:hAnsi="Arial" w:cs="Arial"/>
          <w:sz w:val="20"/>
          <w:szCs w:val="20"/>
        </w:rPr>
      </w:pPr>
      <w:r w:rsidRPr="001F63BD">
        <w:rPr>
          <w:rFonts w:ascii="Arial" w:hAnsi="Arial" w:cs="Arial"/>
          <w:sz w:val="20"/>
          <w:szCs w:val="20"/>
        </w:rPr>
        <w:t>NK (Natural Killer Cells); CTL (Cytotoxic T-lymphocyte)</w:t>
      </w:r>
    </w:p>
    <w:p w:rsidR="0052053C" w:rsidRPr="001F63BD" w:rsidRDefault="0052053C" w:rsidP="0052053C">
      <w:pPr>
        <w:ind w:left="-840"/>
        <w:rPr>
          <w:rFonts w:ascii="Arial" w:hAnsi="Arial" w:cs="Arial"/>
          <w:sz w:val="20"/>
          <w:szCs w:val="20"/>
        </w:rPr>
      </w:pPr>
      <w:r w:rsidRPr="001F63BD">
        <w:rPr>
          <w:rFonts w:ascii="Arial" w:hAnsi="Arial" w:cs="Arial"/>
          <w:sz w:val="20"/>
          <w:szCs w:val="20"/>
        </w:rPr>
        <w:t xml:space="preserve">*DEGs determined by analysis conducted using Ingenuity core analysis (p&lt;0.05, 2-fold change cut-off) </w:t>
      </w:r>
    </w:p>
    <w:p w:rsidR="0052053C" w:rsidRPr="001F63BD" w:rsidRDefault="0052053C" w:rsidP="0052053C">
      <w:pPr>
        <w:ind w:left="-840"/>
      </w:pPr>
    </w:p>
    <w:p w:rsidR="0052053C" w:rsidRPr="001F63BD" w:rsidRDefault="0052053C" w:rsidP="0052053C">
      <w:pPr>
        <w:ind w:left="-840"/>
      </w:pPr>
    </w:p>
    <w:p w:rsidR="0052053C" w:rsidRPr="001F63BD" w:rsidRDefault="0052053C" w:rsidP="0052053C">
      <w:pPr>
        <w:ind w:left="-840"/>
      </w:pPr>
    </w:p>
    <w:p w:rsidR="0052053C" w:rsidRPr="001F63BD" w:rsidRDefault="0052053C" w:rsidP="0052053C">
      <w:pPr>
        <w:ind w:left="-840"/>
      </w:pPr>
    </w:p>
    <w:p w:rsidR="0052053C" w:rsidRPr="001F63BD" w:rsidRDefault="0052053C" w:rsidP="0052053C"/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53C"/>
    <w:rsid w:val="0052053C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4:00Z</dcterms:created>
  <dcterms:modified xsi:type="dcterms:W3CDTF">2013-10-04T12:24:00Z</dcterms:modified>
</cp:coreProperties>
</file>